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E540E" w14:textId="51B4DB33" w:rsidR="003B5F07" w:rsidRPr="00C208B7" w:rsidRDefault="00D8062D">
      <w:pPr>
        <w:rPr>
          <w:b/>
        </w:rPr>
      </w:pPr>
      <w:r>
        <w:rPr>
          <w:b/>
        </w:rPr>
        <w:t xml:space="preserve">Multimedia Appendix 1: </w:t>
      </w:r>
      <w:r w:rsidR="003156D1" w:rsidRPr="00C208B7">
        <w:rPr>
          <w:b/>
        </w:rPr>
        <w:t>Search Strategy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2272"/>
        <w:gridCol w:w="4928"/>
        <w:gridCol w:w="2430"/>
        <w:gridCol w:w="900"/>
      </w:tblGrid>
      <w:tr w:rsidR="00E77310" w14:paraId="7CD22EDD" w14:textId="77777777" w:rsidTr="00634663">
        <w:tc>
          <w:tcPr>
            <w:tcW w:w="2272" w:type="dxa"/>
          </w:tcPr>
          <w:p w14:paraId="4CDB7640" w14:textId="77777777" w:rsidR="00E77310" w:rsidRPr="00634663" w:rsidRDefault="00E77310">
            <w:pPr>
              <w:rPr>
                <w:b/>
              </w:rPr>
            </w:pPr>
            <w:r w:rsidRPr="00634663">
              <w:rPr>
                <w:b/>
              </w:rPr>
              <w:t>Databases</w:t>
            </w:r>
          </w:p>
        </w:tc>
        <w:tc>
          <w:tcPr>
            <w:tcW w:w="4928" w:type="dxa"/>
          </w:tcPr>
          <w:p w14:paraId="1A5454F0" w14:textId="77777777" w:rsidR="00E77310" w:rsidRPr="00634663" w:rsidRDefault="00E77310">
            <w:pPr>
              <w:rPr>
                <w:b/>
              </w:rPr>
            </w:pPr>
            <w:r w:rsidRPr="00634663">
              <w:rPr>
                <w:b/>
              </w:rPr>
              <w:t>Keywords/Search Strategy</w:t>
            </w:r>
          </w:p>
        </w:tc>
        <w:tc>
          <w:tcPr>
            <w:tcW w:w="2430" w:type="dxa"/>
          </w:tcPr>
          <w:p w14:paraId="304B2CF1" w14:textId="77777777" w:rsidR="00E77310" w:rsidRPr="00634663" w:rsidRDefault="00E77310">
            <w:pPr>
              <w:rPr>
                <w:b/>
              </w:rPr>
            </w:pPr>
            <w:r w:rsidRPr="00634663">
              <w:rPr>
                <w:b/>
              </w:rPr>
              <w:t>Justification</w:t>
            </w:r>
          </w:p>
        </w:tc>
        <w:tc>
          <w:tcPr>
            <w:tcW w:w="900" w:type="dxa"/>
          </w:tcPr>
          <w:p w14:paraId="4F07E467" w14:textId="77777777" w:rsidR="00E77310" w:rsidRPr="00634663" w:rsidRDefault="00E77310">
            <w:pPr>
              <w:rPr>
                <w:b/>
              </w:rPr>
            </w:pPr>
            <w:r w:rsidRPr="00634663">
              <w:rPr>
                <w:b/>
              </w:rPr>
              <w:t>Results</w:t>
            </w:r>
          </w:p>
        </w:tc>
      </w:tr>
      <w:tr w:rsidR="00634663" w14:paraId="392C8D94" w14:textId="77777777" w:rsidTr="00634663">
        <w:tc>
          <w:tcPr>
            <w:tcW w:w="2272" w:type="dxa"/>
          </w:tcPr>
          <w:p w14:paraId="265CC042" w14:textId="77777777" w:rsidR="00634663" w:rsidRDefault="00634663">
            <w:r>
              <w:t>PubMed</w:t>
            </w:r>
          </w:p>
        </w:tc>
        <w:tc>
          <w:tcPr>
            <w:tcW w:w="4928" w:type="dxa"/>
          </w:tcPr>
          <w:p w14:paraId="4F487413" w14:textId="77777777" w:rsidR="00634663" w:rsidRDefault="00634663" w:rsidP="00634663">
            <w:r>
              <w:t>(hypertension OR hypertensive OR hypertensives OR blood pressure (title)) AND</w:t>
            </w:r>
          </w:p>
          <w:p w14:paraId="2999DD69" w14:textId="77777777" w:rsidR="00634663" w:rsidRDefault="00634663" w:rsidP="00634663">
            <w:r>
              <w:t xml:space="preserve">(self-management OR </w:t>
            </w:r>
            <w:proofErr w:type="spellStart"/>
            <w:r>
              <w:t>self management</w:t>
            </w:r>
            <w:proofErr w:type="spellEnd"/>
            <w:r>
              <w:t xml:space="preserve"> self-care OR </w:t>
            </w:r>
            <w:proofErr w:type="spellStart"/>
            <w:r>
              <w:t>self care</w:t>
            </w:r>
            <w:proofErr w:type="spellEnd"/>
            <w:r>
              <w:t xml:space="preserve"> OR management OR coaching OR control OR monitor OR adhere OR adherence (title)) AND</w:t>
            </w:r>
          </w:p>
          <w:p w14:paraId="0ECFDD30" w14:textId="77777777" w:rsidR="00634663" w:rsidRDefault="00634663" w:rsidP="00634663">
            <w:r>
              <w:t>(</w:t>
            </w:r>
            <w:proofErr w:type="spellStart"/>
            <w:r>
              <w:t>mhealth</w:t>
            </w:r>
            <w:proofErr w:type="spellEnd"/>
            <w:r>
              <w:t xml:space="preserve"> OR m-health OR mobile OR app OR apps OR application OR applications OR smart phone OR smartphone OR technology (title)) AND</w:t>
            </w:r>
          </w:p>
          <w:p w14:paraId="57653E52" w14:textId="77777777" w:rsidR="00634663" w:rsidRDefault="00634663" w:rsidP="00634663">
            <w:r>
              <w:t xml:space="preserve">(intervention OR trial OR program OR </w:t>
            </w:r>
            <w:proofErr w:type="spellStart"/>
            <w:r>
              <w:t>programme</w:t>
            </w:r>
            <w:proofErr w:type="spellEnd"/>
            <w:r>
              <w:t xml:space="preserve"> OR experiment OR pilot OR study OR effect OR experience OR experiences (full text))</w:t>
            </w:r>
          </w:p>
        </w:tc>
        <w:tc>
          <w:tcPr>
            <w:tcW w:w="2430" w:type="dxa"/>
            <w:vMerge w:val="restart"/>
          </w:tcPr>
          <w:p w14:paraId="6214BF5B" w14:textId="77777777" w:rsidR="00634663" w:rsidRDefault="00634663" w:rsidP="00AC037A">
            <w:r>
              <w:t>The search strategy and the databases chosen were b</w:t>
            </w:r>
            <w:r w:rsidR="00AC037A">
              <w:t>ased on the following rationale.</w:t>
            </w:r>
            <w:r>
              <w:t xml:space="preserve"> 1. </w:t>
            </w:r>
            <w:r w:rsidR="00AC037A">
              <w:t xml:space="preserve">We reviewed previously published </w:t>
            </w:r>
            <w:r>
              <w:t>reviews</w:t>
            </w:r>
            <w:r w:rsidR="00AC037A">
              <w:t xml:space="preserve"> of similar topic</w:t>
            </w:r>
            <w:r>
              <w:t xml:space="preserve"> </w:t>
            </w:r>
            <w:r w:rsidR="00AC037A">
              <w:t xml:space="preserve">and see what keywords they used; 2. They were based on our research experience: for instance, some interventional studies would not include “intervention” as a word in the title, so searching the keyword in full text would be better than in title.  3. The search strategy were reviewed and approved by experts with clinical and/or mHealth research background. </w:t>
            </w:r>
          </w:p>
        </w:tc>
        <w:tc>
          <w:tcPr>
            <w:tcW w:w="900" w:type="dxa"/>
          </w:tcPr>
          <w:p w14:paraId="50FDF1A8" w14:textId="77777777" w:rsidR="00634663" w:rsidRDefault="00634663">
            <w:r>
              <w:t>115</w:t>
            </w:r>
          </w:p>
        </w:tc>
      </w:tr>
      <w:tr w:rsidR="00634663" w14:paraId="3349C78F" w14:textId="77777777" w:rsidTr="00634663">
        <w:tc>
          <w:tcPr>
            <w:tcW w:w="2272" w:type="dxa"/>
          </w:tcPr>
          <w:p w14:paraId="7D402E8B" w14:textId="77777777" w:rsidR="00634663" w:rsidRDefault="00634663">
            <w:r w:rsidRPr="00E77310">
              <w:t>PsychInfo</w:t>
            </w:r>
          </w:p>
        </w:tc>
        <w:tc>
          <w:tcPr>
            <w:tcW w:w="4928" w:type="dxa"/>
          </w:tcPr>
          <w:p w14:paraId="22468B26" w14:textId="77777777" w:rsidR="00634663" w:rsidRDefault="00634663" w:rsidP="00634663">
            <w:r>
              <w:t>(hypertension OR hypertensive OR hypertensives OR blood pressure (title)) AND</w:t>
            </w:r>
          </w:p>
          <w:p w14:paraId="07550600" w14:textId="77777777" w:rsidR="00634663" w:rsidRDefault="00634663" w:rsidP="00634663">
            <w:r>
              <w:t xml:space="preserve">(self-management OR </w:t>
            </w:r>
            <w:proofErr w:type="spellStart"/>
            <w:r>
              <w:t>self management</w:t>
            </w:r>
            <w:proofErr w:type="spellEnd"/>
            <w:r>
              <w:t xml:space="preserve"> self-care OR </w:t>
            </w:r>
            <w:proofErr w:type="spellStart"/>
            <w:r>
              <w:t>self care</w:t>
            </w:r>
            <w:proofErr w:type="spellEnd"/>
            <w:r>
              <w:t xml:space="preserve"> OR management OR coaching OR control OR monitor OR adhere OR adherence (title)) AND</w:t>
            </w:r>
          </w:p>
          <w:p w14:paraId="63D3F5A1" w14:textId="77777777" w:rsidR="00634663" w:rsidRDefault="00634663" w:rsidP="00634663">
            <w:r>
              <w:t>(</w:t>
            </w:r>
            <w:proofErr w:type="spellStart"/>
            <w:r>
              <w:t>mhealth</w:t>
            </w:r>
            <w:proofErr w:type="spellEnd"/>
            <w:r>
              <w:t xml:space="preserve"> OR m-health OR mobile OR app OR apps OR application OR applications OR smart phone OR smartphone OR technology (title)) AND</w:t>
            </w:r>
          </w:p>
          <w:p w14:paraId="55831434" w14:textId="77777777" w:rsidR="00634663" w:rsidRDefault="00634663" w:rsidP="00634663">
            <w:r>
              <w:t xml:space="preserve">(intervention OR trial OR program OR </w:t>
            </w:r>
            <w:proofErr w:type="spellStart"/>
            <w:r>
              <w:t>programme</w:t>
            </w:r>
            <w:proofErr w:type="spellEnd"/>
            <w:r>
              <w:t xml:space="preserve"> OR experiment OR pilot OR study OR effect OR experience OR experiences (full text))</w:t>
            </w:r>
          </w:p>
        </w:tc>
        <w:tc>
          <w:tcPr>
            <w:tcW w:w="2430" w:type="dxa"/>
            <w:vMerge/>
          </w:tcPr>
          <w:p w14:paraId="20AAEC41" w14:textId="77777777" w:rsidR="00634663" w:rsidRDefault="00634663"/>
        </w:tc>
        <w:tc>
          <w:tcPr>
            <w:tcW w:w="900" w:type="dxa"/>
          </w:tcPr>
          <w:p w14:paraId="58363987" w14:textId="77777777" w:rsidR="00634663" w:rsidRDefault="00634663">
            <w:r>
              <w:t>10</w:t>
            </w:r>
          </w:p>
        </w:tc>
      </w:tr>
      <w:tr w:rsidR="00634663" w14:paraId="0C1B97D4" w14:textId="77777777" w:rsidTr="00634663">
        <w:tc>
          <w:tcPr>
            <w:tcW w:w="2272" w:type="dxa"/>
          </w:tcPr>
          <w:p w14:paraId="307998C9" w14:textId="77777777" w:rsidR="00634663" w:rsidRDefault="00634663">
            <w:r>
              <w:t>Embase</w:t>
            </w:r>
          </w:p>
        </w:tc>
        <w:tc>
          <w:tcPr>
            <w:tcW w:w="4928" w:type="dxa"/>
          </w:tcPr>
          <w:p w14:paraId="43E716B5" w14:textId="77777777" w:rsidR="00634663" w:rsidRDefault="00634663" w:rsidP="00634663">
            <w:r>
              <w:t>(hypertension OR hypertensive OR hypertensives OR blood pressure (title)) AND</w:t>
            </w:r>
          </w:p>
          <w:p w14:paraId="135F06BB" w14:textId="77777777" w:rsidR="00634663" w:rsidRDefault="00634663" w:rsidP="00634663">
            <w:r>
              <w:t xml:space="preserve">(self-management OR </w:t>
            </w:r>
            <w:proofErr w:type="spellStart"/>
            <w:r>
              <w:t>self management</w:t>
            </w:r>
            <w:proofErr w:type="spellEnd"/>
            <w:r>
              <w:t xml:space="preserve"> self-care OR </w:t>
            </w:r>
            <w:proofErr w:type="spellStart"/>
            <w:r>
              <w:t>self care</w:t>
            </w:r>
            <w:proofErr w:type="spellEnd"/>
            <w:r>
              <w:t xml:space="preserve"> OR management OR coaching OR control OR monitor OR adhere OR adherence (title)) AND</w:t>
            </w:r>
          </w:p>
          <w:p w14:paraId="3F91F9C4" w14:textId="77777777" w:rsidR="00634663" w:rsidRDefault="00634663" w:rsidP="00634663">
            <w:r>
              <w:t>(</w:t>
            </w:r>
            <w:proofErr w:type="spellStart"/>
            <w:r>
              <w:t>mhealth</w:t>
            </w:r>
            <w:proofErr w:type="spellEnd"/>
            <w:r>
              <w:t xml:space="preserve"> OR m-health OR mobile OR app OR apps OR application OR applications OR smart phone OR smartphone OR technology (title)) AND</w:t>
            </w:r>
          </w:p>
          <w:p w14:paraId="5E27B921" w14:textId="77777777" w:rsidR="00634663" w:rsidRDefault="00634663" w:rsidP="00634663">
            <w:r>
              <w:t xml:space="preserve">(intervention OR trial OR program OR </w:t>
            </w:r>
            <w:proofErr w:type="spellStart"/>
            <w:r>
              <w:t>programme</w:t>
            </w:r>
            <w:proofErr w:type="spellEnd"/>
            <w:r>
              <w:t xml:space="preserve"> OR experiment OR pilot OR study OR effect OR experience OR experiences (full text))</w:t>
            </w:r>
          </w:p>
        </w:tc>
        <w:tc>
          <w:tcPr>
            <w:tcW w:w="2430" w:type="dxa"/>
            <w:vMerge/>
          </w:tcPr>
          <w:p w14:paraId="34F61A87" w14:textId="77777777" w:rsidR="00634663" w:rsidRDefault="00634663"/>
        </w:tc>
        <w:tc>
          <w:tcPr>
            <w:tcW w:w="900" w:type="dxa"/>
          </w:tcPr>
          <w:p w14:paraId="60648A54" w14:textId="77777777" w:rsidR="00634663" w:rsidRDefault="00634663">
            <w:r>
              <w:t>161</w:t>
            </w:r>
          </w:p>
        </w:tc>
      </w:tr>
      <w:tr w:rsidR="00634663" w14:paraId="164588CA" w14:textId="77777777" w:rsidTr="00634663">
        <w:tc>
          <w:tcPr>
            <w:tcW w:w="2272" w:type="dxa"/>
          </w:tcPr>
          <w:p w14:paraId="199C554B" w14:textId="77777777" w:rsidR="00634663" w:rsidRDefault="00634663">
            <w:r>
              <w:t>Mass M</w:t>
            </w:r>
            <w:r w:rsidRPr="00E77310">
              <w:t>edi</w:t>
            </w:r>
            <w:r>
              <w:t>a and C</w:t>
            </w:r>
            <w:r w:rsidRPr="00E77310">
              <w:t>ommunication</w:t>
            </w:r>
            <w:r>
              <w:t xml:space="preserve"> Complete + CINAHL + Medline + Medline F</w:t>
            </w:r>
            <w:r w:rsidRPr="00E77310">
              <w:t>ull text</w:t>
            </w:r>
          </w:p>
        </w:tc>
        <w:tc>
          <w:tcPr>
            <w:tcW w:w="4928" w:type="dxa"/>
          </w:tcPr>
          <w:p w14:paraId="1D80D758" w14:textId="77777777" w:rsidR="00634663" w:rsidRDefault="00634663" w:rsidP="00634663">
            <w:r>
              <w:t>(hypertension OR hypertensive OR hypertensives OR blood pressure (title)) AND</w:t>
            </w:r>
          </w:p>
          <w:p w14:paraId="72D20E2D" w14:textId="77777777" w:rsidR="00634663" w:rsidRDefault="00634663" w:rsidP="00634663">
            <w:r>
              <w:t xml:space="preserve">(self-management OR </w:t>
            </w:r>
            <w:proofErr w:type="spellStart"/>
            <w:r>
              <w:t>self management</w:t>
            </w:r>
            <w:proofErr w:type="spellEnd"/>
            <w:r>
              <w:t xml:space="preserve"> self-care OR </w:t>
            </w:r>
            <w:proofErr w:type="spellStart"/>
            <w:r>
              <w:t>self care</w:t>
            </w:r>
            <w:proofErr w:type="spellEnd"/>
            <w:r>
              <w:t xml:space="preserve"> OR management OR coaching OR control OR monitor OR adhere OR adherence (title)) AND</w:t>
            </w:r>
          </w:p>
          <w:p w14:paraId="7F76D1ED" w14:textId="77777777" w:rsidR="00634663" w:rsidRDefault="00634663" w:rsidP="00634663">
            <w:r>
              <w:t>(</w:t>
            </w:r>
            <w:proofErr w:type="spellStart"/>
            <w:r>
              <w:t>mhealth</w:t>
            </w:r>
            <w:proofErr w:type="spellEnd"/>
            <w:r>
              <w:t xml:space="preserve"> OR m-health OR mobile OR app OR apps OR application OR applications OR smart phone OR smartphone OR technology (title)) AND</w:t>
            </w:r>
          </w:p>
          <w:p w14:paraId="0C605B6D" w14:textId="77777777" w:rsidR="00634663" w:rsidRDefault="00634663" w:rsidP="00634663">
            <w:r>
              <w:t xml:space="preserve">(intervention OR trial OR program OR </w:t>
            </w:r>
            <w:proofErr w:type="spellStart"/>
            <w:r>
              <w:t>programme</w:t>
            </w:r>
            <w:proofErr w:type="spellEnd"/>
            <w:r>
              <w:t xml:space="preserve"> OR experiment OR pilot OR study OR effect OR experience OR experiences (full text))</w:t>
            </w:r>
          </w:p>
        </w:tc>
        <w:tc>
          <w:tcPr>
            <w:tcW w:w="2430" w:type="dxa"/>
            <w:vMerge/>
          </w:tcPr>
          <w:p w14:paraId="67A00E7B" w14:textId="77777777" w:rsidR="00634663" w:rsidRDefault="00634663"/>
        </w:tc>
        <w:tc>
          <w:tcPr>
            <w:tcW w:w="900" w:type="dxa"/>
          </w:tcPr>
          <w:p w14:paraId="02587322" w14:textId="77777777" w:rsidR="00634663" w:rsidRDefault="00634663">
            <w:r>
              <w:t>156</w:t>
            </w:r>
          </w:p>
        </w:tc>
      </w:tr>
    </w:tbl>
    <w:p w14:paraId="049D7206" w14:textId="77777777" w:rsidR="003B5F07" w:rsidRDefault="003B5F07"/>
    <w:sectPr w:rsidR="003B5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6D1"/>
    <w:rsid w:val="002B3CDD"/>
    <w:rsid w:val="003156D1"/>
    <w:rsid w:val="003B5F07"/>
    <w:rsid w:val="00634663"/>
    <w:rsid w:val="00AC037A"/>
    <w:rsid w:val="00C208B7"/>
    <w:rsid w:val="00D8062D"/>
    <w:rsid w:val="00DC229C"/>
    <w:rsid w:val="00E77310"/>
    <w:rsid w:val="00EA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4BAC4"/>
  <w15:chartTrackingRefBased/>
  <w15:docId w15:val="{4F6AFEE3-9887-45CB-A086-CCFFCDF1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Cao, Weidan</cp:lastModifiedBy>
  <cp:revision>3</cp:revision>
  <dcterms:created xsi:type="dcterms:W3CDTF">2021-07-17T19:44:00Z</dcterms:created>
  <dcterms:modified xsi:type="dcterms:W3CDTF">2022-02-24T19:50:00Z</dcterms:modified>
</cp:coreProperties>
</file>